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03" w:type="dxa"/>
        <w:tblInd w:w="-4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12"/>
        <w:gridCol w:w="134"/>
        <w:gridCol w:w="69"/>
        <w:gridCol w:w="4826"/>
        <w:gridCol w:w="246"/>
        <w:gridCol w:w="69"/>
        <w:gridCol w:w="3094"/>
        <w:gridCol w:w="188"/>
        <w:gridCol w:w="69"/>
        <w:gridCol w:w="144"/>
      </w:tblGrid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Supplemental Table 1 Primers used in this study.</w:t>
            </w:r>
          </w:p>
          <w:p w:rsidR="007B2C89" w:rsidRDefault="007B2C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B2C89">
        <w:trPr>
          <w:gridAfter w:val="2"/>
          <w:wAfter w:w="213" w:type="dxa"/>
          <w:trHeight w:val="420"/>
        </w:trPr>
        <w:tc>
          <w:tcPr>
            <w:tcW w:w="179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B2C89" w:rsidRDefault="007B2C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141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Forward primer (5’ to 3’)</w:t>
            </w:r>
          </w:p>
        </w:tc>
        <w:tc>
          <w:tcPr>
            <w:tcW w:w="3351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Reverse primer (5’ to 3’)</w:t>
            </w:r>
          </w:p>
        </w:tc>
      </w:tr>
      <w:tr w:rsidR="007B2C89">
        <w:trPr>
          <w:gridAfter w:val="2"/>
          <w:wAfter w:w="213" w:type="dxa"/>
          <w:trHeight w:val="37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The cloning of</w:t>
            </w:r>
            <w:r>
              <w:rPr>
                <w:rStyle w:val="font111"/>
                <w:rFonts w:eastAsia="宋体"/>
                <w:lang w:bidi="ar"/>
              </w:rPr>
              <w:t xml:space="preserve"> GEG</w:t>
            </w:r>
            <w:r>
              <w:rPr>
                <w:rStyle w:val="font31"/>
                <w:rFonts w:eastAsia="宋体"/>
                <w:lang w:bidi="ar"/>
              </w:rPr>
              <w:t xml:space="preserve"> promoter</w:t>
            </w:r>
          </w:p>
        </w:tc>
      </w:tr>
      <w:tr w:rsidR="007B2C89">
        <w:trPr>
          <w:gridAfter w:val="2"/>
          <w:wAfter w:w="213" w:type="dxa"/>
          <w:trHeight w:val="360"/>
        </w:trPr>
        <w:tc>
          <w:tcPr>
            <w:tcW w:w="1664" w:type="dxa"/>
            <w:gridSpan w:val="2"/>
            <w:shd w:val="clear" w:color="auto" w:fill="auto"/>
          </w:tcPr>
          <w:p w:rsidR="007B2C89" w:rsidRDefault="003269D5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D1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GATGGACTCCAGAGCGGCCGC(G/C/A) N(G/C/A) NNNGGA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7B2C8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2C89">
        <w:trPr>
          <w:gridAfter w:val="2"/>
          <w:wAfter w:w="213" w:type="dxa"/>
          <w:trHeight w:val="360"/>
        </w:trPr>
        <w:tc>
          <w:tcPr>
            <w:tcW w:w="1664" w:type="dxa"/>
            <w:gridSpan w:val="2"/>
            <w:shd w:val="clear" w:color="auto" w:fill="auto"/>
          </w:tcPr>
          <w:p w:rsidR="007B2C89" w:rsidRDefault="003269D5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D2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GATGGACTCCAGAGCGGCCGC (G/C/T) N (G/C/T) NNNGGTT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7B2C8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664" w:type="dxa"/>
            <w:gridSpan w:val="2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D3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GATGGACTCCAGAGCGGCCGC(G/C/A) (G/C/A) N(G/C/A) NNNCCA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7B2C8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2C89">
        <w:trPr>
          <w:gridAfter w:val="2"/>
          <w:wAfter w:w="213" w:type="dxa"/>
          <w:trHeight w:val="375"/>
        </w:trPr>
        <w:tc>
          <w:tcPr>
            <w:tcW w:w="1664" w:type="dxa"/>
            <w:gridSpan w:val="2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D4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GATGGACTCCAGAGCGGCCGC(G/C/T) (G/A/T) N(G/C/T) NNNCGGT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7B2C8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664" w:type="dxa"/>
            <w:gridSpan w:val="2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1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GATGGACTCCAGA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7B2C8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664" w:type="dxa"/>
            <w:gridSpan w:val="2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-0a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7B2C8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CAGCGGAATGGTTGATAAAATG</w:t>
            </w:r>
          </w:p>
        </w:tc>
      </w:tr>
      <w:tr w:rsidR="007B2C89">
        <w:trPr>
          <w:gridAfter w:val="2"/>
          <w:wAfter w:w="213" w:type="dxa"/>
          <w:trHeight w:val="300"/>
        </w:trPr>
        <w:tc>
          <w:tcPr>
            <w:tcW w:w="1664" w:type="dxa"/>
            <w:gridSpan w:val="2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-1a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7B2C8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GATGGACTCCAGTCCGGCCCCATGATATTGTAACCTTTGCCTCA</w:t>
            </w:r>
          </w:p>
        </w:tc>
      </w:tr>
      <w:tr w:rsidR="007B2C89">
        <w:trPr>
          <w:gridAfter w:val="2"/>
          <w:wAfter w:w="213" w:type="dxa"/>
          <w:trHeight w:val="345"/>
        </w:trPr>
        <w:tc>
          <w:tcPr>
            <w:tcW w:w="1664" w:type="dxa"/>
            <w:gridSpan w:val="2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-2a</w:t>
            </w:r>
          </w:p>
        </w:tc>
        <w:tc>
          <w:tcPr>
            <w:tcW w:w="5275" w:type="dxa"/>
            <w:gridSpan w:val="4"/>
            <w:shd w:val="clear" w:color="auto" w:fill="auto"/>
            <w:vAlign w:val="center"/>
          </w:tcPr>
          <w:p w:rsidR="007B2C89" w:rsidRDefault="007B2C8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CATTAAACACCGAGCGATTAAAGT</w:t>
            </w:r>
          </w:p>
        </w:tc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GUS assay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1365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GUS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ACACCCCAAAAGCAACCATCT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GATCCTTTGTTTTGGGTTGAGTTTGTGC </w:t>
            </w:r>
          </w:p>
        </w:tc>
      </w:tr>
      <w:tr w:rsidR="007B2C89">
        <w:trPr>
          <w:gridAfter w:val="2"/>
          <w:wAfter w:w="213" w:type="dxa"/>
          <w:trHeight w:val="37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880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GUS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AGCACTGATCTCGTGATACCTAT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GATCCTCTTTGTTTTGGGTTGAGTTTGT </w:t>
            </w:r>
          </w:p>
        </w:tc>
      </w:tr>
      <w:tr w:rsidR="007B2C89">
        <w:trPr>
          <w:gridAfter w:val="2"/>
          <w:wAfter w:w="213" w:type="dxa"/>
          <w:trHeight w:val="37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P580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GUS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CCTAAAATTTGTGTTCATATGCAGC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TTGTTTTGGGTTGAGTTTGTGC</w:t>
            </w:r>
          </w:p>
        </w:tc>
      </w:tr>
      <w:tr w:rsidR="007B2C89">
        <w:trPr>
          <w:gridAfter w:val="2"/>
          <w:wAfter w:w="213" w:type="dxa"/>
          <w:trHeight w:val="37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P260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GUS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ATTATTTGCAGTTAAGAGGTCATGA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TCTTTGTTTTGGGTTGAGTTTGT</w:t>
            </w:r>
          </w:p>
        </w:tc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Dual-luciferase assay</w:t>
            </w:r>
          </w:p>
        </w:tc>
      </w:tr>
      <w:tr w:rsidR="007B2C89">
        <w:trPr>
          <w:gridAfter w:val="1"/>
          <w:wAfter w:w="144" w:type="dxa"/>
          <w:trHeight w:val="285"/>
        </w:trPr>
        <w:tc>
          <w:tcPr>
            <w:tcW w:w="1867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G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reenII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080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-P1365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GAG</w:t>
            </w:r>
            <w:r>
              <w:rPr>
                <w:rStyle w:val="font61"/>
                <w:rFonts w:eastAsia="宋体"/>
                <w:lang w:bidi="ar"/>
              </w:rPr>
              <w:t>ACACCCCAAAAGCAACCATCT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TTTGTTTTGGGTTGAGTTTGTGC</w:t>
            </w:r>
          </w:p>
        </w:tc>
      </w:tr>
      <w:tr w:rsidR="007B2C89">
        <w:trPr>
          <w:gridAfter w:val="1"/>
          <w:wAfter w:w="144" w:type="dxa"/>
          <w:trHeight w:val="285"/>
        </w:trPr>
        <w:tc>
          <w:tcPr>
            <w:tcW w:w="1867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reenII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080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-P88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GAGAGCACTGATCTCGTGATACCTAT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TCTTTGTTTTGGGTTGAGTTTGT</w:t>
            </w:r>
          </w:p>
        </w:tc>
      </w:tr>
      <w:tr w:rsidR="007B2C89">
        <w:trPr>
          <w:gridAfter w:val="1"/>
          <w:wAfter w:w="144" w:type="dxa"/>
          <w:trHeight w:val="285"/>
        </w:trPr>
        <w:tc>
          <w:tcPr>
            <w:tcW w:w="1867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G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reenII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080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-P58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GAGCCTAAAATTTGTGTTCATATGC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TTGTTTTGGGTTGAGTTTGTGC</w:t>
            </w:r>
          </w:p>
        </w:tc>
      </w:tr>
      <w:tr w:rsidR="007B2C89">
        <w:trPr>
          <w:gridAfter w:val="1"/>
          <w:wAfter w:w="144" w:type="dxa"/>
          <w:trHeight w:val="360"/>
        </w:trPr>
        <w:tc>
          <w:tcPr>
            <w:tcW w:w="1867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reenII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-080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-P26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GAGATTATTTGCAGTTAAGAGGTCAT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TCTTTGTTTTGGGTTGAGTTTGT</w:t>
            </w:r>
          </w:p>
        </w:tc>
      </w:tr>
      <w:tr w:rsidR="007B2C89">
        <w:trPr>
          <w:trHeight w:val="360"/>
        </w:trPr>
        <w:tc>
          <w:tcPr>
            <w:tcW w:w="1867" w:type="dxa"/>
            <w:gridSpan w:val="4"/>
            <w:shd w:val="clear" w:color="auto" w:fill="auto"/>
            <w:vAlign w:val="center"/>
          </w:tcPr>
          <w:p w:rsidR="00E1679C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GreenII-08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  <w:p w:rsidR="007B2C89" w:rsidRDefault="003269D5" w:rsidP="00E1679C">
            <w:pPr>
              <w:widowControl/>
              <w:textAlignment w:val="center"/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lang w:bidi="ar"/>
              </w:rPr>
              <w:t>pGEG</w:t>
            </w:r>
            <w:r w:rsidRPr="00E1679C">
              <w:rPr>
                <w:rStyle w:val="font21"/>
                <w:rFonts w:eastAsia="宋体" w:hint="eastAsia"/>
                <w:vertAlign w:val="subscript"/>
                <w:lang w:bidi="ar"/>
              </w:rPr>
              <w:t>320</w:t>
            </w:r>
            <w:r>
              <w:rPr>
                <w:rStyle w:val="font21"/>
                <w:rFonts w:eastAsia="宋体" w:hint="eastAsia"/>
                <w:lang w:bidi="ar"/>
              </w:rPr>
              <w:t xml:space="preserve">                         </w:t>
            </w:r>
          </w:p>
        </w:tc>
        <w:tc>
          <w:tcPr>
            <w:tcW w:w="4826" w:type="dxa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AGAACCTAAAATTTGTGTTCATATGCA</w:t>
            </w:r>
          </w:p>
        </w:tc>
        <w:tc>
          <w:tcPr>
            <w:tcW w:w="3810" w:type="dxa"/>
            <w:gridSpan w:val="6"/>
            <w:shd w:val="clear" w:color="auto" w:fill="auto"/>
            <w:vAlign w:val="center"/>
          </w:tcPr>
          <w:p w:rsidR="007B2C89" w:rsidRDefault="003269D5">
            <w:pPr>
              <w:widowControl/>
              <w:ind w:firstLineChars="200" w:firstLine="320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GGTTGTTATCCTTGTTATCCTTTTT</w:t>
            </w:r>
          </w:p>
        </w:tc>
      </w:tr>
      <w:tr w:rsidR="007B2C89">
        <w:trPr>
          <w:gridAfter w:val="3"/>
          <w:wAfter w:w="401" w:type="dxa"/>
          <w:trHeight w:val="360"/>
        </w:trPr>
        <w:tc>
          <w:tcPr>
            <w:tcW w:w="1552" w:type="dxa"/>
            <w:shd w:val="clear" w:color="auto" w:fill="auto"/>
            <w:vAlign w:val="center"/>
          </w:tcPr>
          <w:p w:rsidR="00E1679C" w:rsidRDefault="00123A8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bidi="ar"/>
              </w:rPr>
              <w:t>PGreenII-0800-</w:t>
            </w:r>
          </w:p>
          <w:p w:rsidR="007B2C89" w:rsidRPr="00123A8A" w:rsidRDefault="006605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6605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pGEG</w:t>
            </w:r>
            <w:r w:rsidR="003269D5" w:rsidRPr="00E1679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vertAlign w:val="subscript"/>
                <w:lang w:bidi="ar"/>
              </w:rPr>
              <w:t>170</w:t>
            </w:r>
          </w:p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S-G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IF</w:t>
            </w:r>
          </w:p>
        </w:tc>
        <w:tc>
          <w:tcPr>
            <w:tcW w:w="5141" w:type="dxa"/>
            <w:gridSpan w:val="4"/>
            <w:shd w:val="clear" w:color="auto" w:fill="auto"/>
            <w:vAlign w:val="center"/>
          </w:tcPr>
          <w:p w:rsidR="007B2C89" w:rsidRDefault="003269D5">
            <w:pPr>
              <w:widowControl/>
              <w:ind w:firstLineChars="200" w:firstLine="320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GAG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ACATGAGCCACTACGTTTGATA</w:t>
            </w:r>
          </w:p>
          <w:p w:rsidR="0066053C" w:rsidRDefault="0066053C">
            <w:pPr>
              <w:widowControl/>
              <w:ind w:firstLineChars="200" w:firstLine="3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:rsidR="007B2C89" w:rsidRDefault="003269D5">
            <w:pPr>
              <w:widowControl/>
              <w:ind w:firstLineChars="200" w:firstLine="320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AGAAAGACACCTCTCTAAAGAATGACA</w:t>
            </w:r>
          </w:p>
        </w:tc>
        <w:tc>
          <w:tcPr>
            <w:tcW w:w="3409" w:type="dxa"/>
            <w:gridSpan w:val="3"/>
            <w:shd w:val="clear" w:color="auto" w:fill="auto"/>
            <w:vAlign w:val="center"/>
          </w:tcPr>
          <w:p w:rsidR="007B2C89" w:rsidRDefault="003269D5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ATGATTAAACGGTTGTTATCCT</w:t>
            </w:r>
          </w:p>
          <w:p w:rsidR="0066053C" w:rsidRDefault="0066053C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  <w:p w:rsidR="007B2C89" w:rsidRDefault="003269D5">
            <w:pPr>
              <w:widowControl/>
              <w:ind w:firstLineChars="200" w:firstLine="320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TAGACACAAAACCCCATTGCTTCTAA</w:t>
            </w:r>
          </w:p>
        </w:tc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Yeast one-hybrid assays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F-AD</w:t>
            </w:r>
          </w:p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605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bAi-pGEG</w:t>
            </w:r>
            <w:r w:rsidRPr="006605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AGAAAGACACCTCTCTAAAGAATGACA</w:t>
            </w:r>
          </w:p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AGCT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ACATGAGCCACTACGTTTGAT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GAGCACAAAACCCCATTGCTTCTAA</w:t>
            </w:r>
          </w:p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TCG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ATGATTAAACGGTTGTTATCCT</w:t>
            </w:r>
          </w:p>
        </w:tc>
      </w:tr>
      <w:tr w:rsidR="007B2C89">
        <w:trPr>
          <w:gridAfter w:val="2"/>
          <w:wAfter w:w="213" w:type="dxa"/>
          <w:trHeight w:val="300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bAi-pGEG</w:t>
            </w:r>
            <w:r w:rsidRPr="00123A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2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AGC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CCTAAAATTTGTGTTCATATGC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TCG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TTGTTATCCTTGTTATCCTTTTT</w:t>
            </w:r>
          </w:p>
        </w:tc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EMSA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F</w:t>
            </w:r>
          </w:p>
          <w:p w:rsidR="007B2C89" w:rsidRPr="0066053C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6053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GEG</w:t>
            </w:r>
            <w:r w:rsidRPr="0066053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0</w:t>
            </w:r>
          </w:p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6053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GEG</w:t>
            </w:r>
            <w:r w:rsidRPr="0066053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AGAAAGACACCTCTCTAAAGAATGACA</w:t>
            </w:r>
          </w:p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CCTAAAATTTGTGTTCATATGC</w:t>
            </w:r>
          </w:p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ACATGAGCCACTACGTTTGAT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CACAAAACCCCATTGCTTCTAA</w:t>
            </w:r>
          </w:p>
          <w:p w:rsidR="007B2C89" w:rsidRDefault="003269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AAACGTGTTCTTGGGTGACTT</w:t>
            </w:r>
          </w:p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GATTAAACGGTTGTTATCCT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GEG</w:t>
            </w:r>
            <w:r w:rsidRPr="0066053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2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CCTAAAATTTGTGTTCATATGC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AAACGTGTTCTTGGGTGAC</w:t>
            </w:r>
          </w:p>
        </w:tc>
        <w:bookmarkStart w:id="0" w:name="_GoBack"/>
        <w:bookmarkEnd w:id="0"/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Subcellular location assay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FP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F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GAATTC</w:t>
            </w:r>
            <w:r>
              <w:rPr>
                <w:rStyle w:val="font61"/>
                <w:rFonts w:eastAsia="宋体"/>
                <w:lang w:bidi="ar"/>
              </w:rPr>
              <w:t>AGAAAGACACCTCTCTAAAGAATGAC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GCTTCACAAAACCCCATTGCTTCTAA</w:t>
            </w:r>
          </w:p>
        </w:tc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lastRenderedPageBreak/>
              <w:t>Transactivation assay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F-BD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AGAAAGACACCTCTCTAAAGAATGAC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CACAAAACCCCATTGCTTCTAA</w:t>
            </w:r>
            <w:r>
              <w:rPr>
                <w:rStyle w:val="font121"/>
                <w:rFonts w:eastAsia="宋体"/>
                <w:lang w:bidi="ar"/>
              </w:rPr>
              <w:t xml:space="preserve"> </w:t>
            </w:r>
          </w:p>
        </w:tc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Transient transformation assays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TRV2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MIF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TTCAGAAAGACACCTCTCTAAAGAATGAC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CACAAAACCCCATTGCTTCTAA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CANG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MIF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ind w:rightChars="33" w:right="69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TCCGCATGACAAAGAGACGAGTGGTGTTG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GCTCCTAAGGTGAAGACGGTTCAGTTTC</w:t>
            </w:r>
          </w:p>
        </w:tc>
      </w:tr>
      <w:tr w:rsidR="007B2C89">
        <w:trPr>
          <w:gridAfter w:val="2"/>
          <w:wAfter w:w="213" w:type="dxa"/>
          <w:trHeight w:val="315"/>
        </w:trPr>
        <w:tc>
          <w:tcPr>
            <w:tcW w:w="1029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qRT-PCR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hMIF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ACGAGTGGTGTTGAAGAGGG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TCACCGTATCTCACATGAACCC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EG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CTTTTCTTGCTTTTGCTCTTC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CGCCTCATCAATCTTGTTCACC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EXP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TTGTTGACTGTTGCTGTTGTT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CTACGGATTAACTTTCACCACCC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EXP1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GTTACGGTACAAACACTGC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GGGTCGTCATTGCATCTCAT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EXP3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AAGCTGTGGGTCATGCTACG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GTTGTTAGGTAAGGCGTTGTT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EXP10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GCAAAGCAACTCTTACCTCAAC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CTTGGAATGTCTGACCAAACTG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UB2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AAGATGCAGTCACTGATGATGTC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CACGATACCTGAACTACACGC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hCESA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ATGTACCTCTGGCCAACATGA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CCCACAACGCGTTTTGGCCCAT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Gh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XET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GTACGCACATGGAAAGGGT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TGGTGGTTCCAGAGGATGGTG</w:t>
            </w:r>
          </w:p>
        </w:tc>
      </w:tr>
      <w:tr w:rsidR="007B2C89">
        <w:trPr>
          <w:gridAfter w:val="2"/>
          <w:wAfter w:w="213" w:type="dxa"/>
          <w:trHeight w:val="285"/>
        </w:trPr>
        <w:tc>
          <w:tcPr>
            <w:tcW w:w="1798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GhA</w:t>
            </w:r>
            <w:r w:rsidR="0066053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CTIN</w:t>
            </w:r>
          </w:p>
        </w:tc>
        <w:tc>
          <w:tcPr>
            <w:tcW w:w="514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AGGCACTGGTATTGTGTTGG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</w:tcPr>
          <w:p w:rsidR="007B2C89" w:rsidRDefault="003269D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GGAATCTGTAAGGTCACGCC</w:t>
            </w:r>
          </w:p>
        </w:tc>
      </w:tr>
    </w:tbl>
    <w:p w:rsidR="007B2C89" w:rsidRDefault="003269D5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29565</wp:posOffset>
                </wp:positionH>
                <wp:positionV relativeFrom="paragraph">
                  <wp:posOffset>10795</wp:posOffset>
                </wp:positionV>
                <wp:extent cx="653415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813435" y="3328670"/>
                          <a:ext cx="65341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B9806E" id="直接连接符 1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.95pt,.85pt" to="488.5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" strokecolor="black [3200]" strokeweight=".5pt">
                <v:stroke joinstyle="miter"/>
              </v:line>
            </w:pict>
          </mc:Fallback>
        </mc:AlternateContent>
      </w:r>
    </w:p>
    <w:sectPr w:rsidR="007B2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69D5" w:rsidRDefault="003269D5" w:rsidP="0028071B">
      <w:r>
        <w:separator/>
      </w:r>
    </w:p>
  </w:endnote>
  <w:endnote w:type="continuationSeparator" w:id="0">
    <w:p w:rsidR="003269D5" w:rsidRDefault="003269D5" w:rsidP="00280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69D5" w:rsidRDefault="003269D5" w:rsidP="0028071B">
      <w:r>
        <w:separator/>
      </w:r>
    </w:p>
  </w:footnote>
  <w:footnote w:type="continuationSeparator" w:id="0">
    <w:p w:rsidR="003269D5" w:rsidRDefault="003269D5" w:rsidP="00280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02E71"/>
    <w:rsid w:val="00123A8A"/>
    <w:rsid w:val="001269F0"/>
    <w:rsid w:val="00172A27"/>
    <w:rsid w:val="001C0FD5"/>
    <w:rsid w:val="00202D96"/>
    <w:rsid w:val="0028071B"/>
    <w:rsid w:val="003269D5"/>
    <w:rsid w:val="00431091"/>
    <w:rsid w:val="00442C13"/>
    <w:rsid w:val="00620812"/>
    <w:rsid w:val="0066053C"/>
    <w:rsid w:val="00684995"/>
    <w:rsid w:val="006F6729"/>
    <w:rsid w:val="007B2C89"/>
    <w:rsid w:val="009712ED"/>
    <w:rsid w:val="00B5478F"/>
    <w:rsid w:val="00BD45D5"/>
    <w:rsid w:val="00CC42D9"/>
    <w:rsid w:val="00E1679C"/>
    <w:rsid w:val="00EF0131"/>
    <w:rsid w:val="00F50192"/>
    <w:rsid w:val="0A1246DD"/>
    <w:rsid w:val="29F939DA"/>
    <w:rsid w:val="2BC77338"/>
    <w:rsid w:val="30111FA2"/>
    <w:rsid w:val="375021E4"/>
    <w:rsid w:val="38916AF9"/>
    <w:rsid w:val="3D3A5662"/>
    <w:rsid w:val="4A9F78A3"/>
    <w:rsid w:val="57994A88"/>
    <w:rsid w:val="5E9E0B28"/>
    <w:rsid w:val="7245304E"/>
    <w:rsid w:val="7448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0E2CF6B"/>
  <w15:docId w15:val="{768F6299-2664-413D-A15F-FB6F8578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qFormat/>
    <w:pPr>
      <w:jc w:val="left"/>
    </w:pPr>
  </w:style>
  <w:style w:type="paragraph" w:styleId="a7">
    <w:name w:val="Balloon Text"/>
    <w:basedOn w:val="a"/>
    <w:link w:val="a8"/>
    <w:qFormat/>
    <w:rPr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font111">
    <w:name w:val="font111"/>
    <w:basedOn w:val="a0"/>
    <w:qFormat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color w:val="000000"/>
      <w:sz w:val="20"/>
      <w:szCs w:val="20"/>
      <w:u w:val="none"/>
    </w:rPr>
  </w:style>
  <w:style w:type="character" w:customStyle="1" w:styleId="font121">
    <w:name w:val="font121"/>
    <w:basedOn w:val="a0"/>
    <w:qFormat/>
    <w:rPr>
      <w:rFonts w:ascii="Courier New" w:hAnsi="Courier New" w:cs="Courier New"/>
      <w:color w:val="000000"/>
      <w:sz w:val="16"/>
      <w:szCs w:val="16"/>
      <w:u w:val="none"/>
    </w:rPr>
  </w:style>
  <w:style w:type="character" w:customStyle="1" w:styleId="a6">
    <w:name w:val="批注文字 字符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5">
    <w:name w:val="批注主题 字符"/>
    <w:basedOn w:val="a6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8">
    <w:name w:val="批注框文本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眉 字符"/>
    <w:basedOn w:val="a0"/>
    <w:link w:val="ab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BD5D7493-FCFB-46D8-B31D-5617F8FE8DCA}"/>
</file>

<file path=customXml/itemProps3.xml><?xml version="1.0" encoding="utf-8"?>
<ds:datastoreItem xmlns:ds="http://schemas.openxmlformats.org/officeDocument/2006/customXml" ds:itemID="{A192A394-C139-4940-9F9B-0674F37C8C77}"/>
</file>

<file path=customXml/itemProps4.xml><?xml version="1.0" encoding="utf-8"?>
<ds:datastoreItem xmlns:ds="http://schemas.openxmlformats.org/officeDocument/2006/customXml" ds:itemID="{203E6B70-EB7A-40AA-9668-B1735C049B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8</Characters>
  <Application>Microsoft Office Word</Application>
  <DocSecurity>0</DocSecurity>
  <Lines>20</Lines>
  <Paragraphs>5</Paragraphs>
  <ScaleCrop>false</ScaleCrop>
  <Company>xmh</Company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meixiang</dc:creator>
  <cp:lastModifiedBy>yaqin wang</cp:lastModifiedBy>
  <cp:revision>2</cp:revision>
  <dcterms:created xsi:type="dcterms:W3CDTF">2017-07-29T03:21:00Z</dcterms:created>
  <dcterms:modified xsi:type="dcterms:W3CDTF">2017-07-2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ContentTypeId">
    <vt:lpwstr>0x010100F147BB94844ECC4BB777729BED3B39B3</vt:lpwstr>
  </property>
</Properties>
</file>